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770"/>
        <w:gridCol w:w="7315"/>
      </w:tblGrid>
      <w:tr w:rsidR="007D7668" w14:paraId="1F1B2522" w14:textId="77777777" w:rsidTr="007D7668">
        <w:tc>
          <w:tcPr>
            <w:tcW w:w="1770" w:type="dxa"/>
          </w:tcPr>
          <w:p w14:paraId="6CC0D633" w14:textId="0537C77A" w:rsidR="007D7668" w:rsidRDefault="007D7668">
            <w:r>
              <w:t>Figure</w:t>
            </w:r>
          </w:p>
        </w:tc>
        <w:tc>
          <w:tcPr>
            <w:tcW w:w="7315" w:type="dxa"/>
          </w:tcPr>
          <w:p w14:paraId="3CE64B21" w14:textId="11615E09" w:rsidR="007D7668" w:rsidRDefault="007D7668">
            <w:r>
              <w:t>Genotypes</w:t>
            </w:r>
          </w:p>
        </w:tc>
      </w:tr>
      <w:tr w:rsidR="007D7668" w14:paraId="1D4B6602" w14:textId="77777777" w:rsidTr="007D7668">
        <w:tc>
          <w:tcPr>
            <w:tcW w:w="1770" w:type="dxa"/>
          </w:tcPr>
          <w:p w14:paraId="6F6C5C98" w14:textId="07379B08" w:rsidR="007D7668" w:rsidRDefault="007D7668">
            <w:r>
              <w:t>1</w:t>
            </w:r>
          </w:p>
        </w:tc>
        <w:tc>
          <w:tcPr>
            <w:tcW w:w="7315" w:type="dxa"/>
          </w:tcPr>
          <w:p w14:paraId="2B292BDB" w14:textId="1213EBC4" w:rsidR="007D7668" w:rsidRDefault="00563F64">
            <w:r>
              <w:t xml:space="preserve">+; </w:t>
            </w:r>
            <w:r w:rsidR="007D7668">
              <w:t xml:space="preserve">nsyb-phiC31, </w:t>
            </w:r>
            <w:r w:rsidR="007D7668" w:rsidRPr="007D7668">
              <w:t>R13F02-p65.AD</w:t>
            </w:r>
            <w:r w:rsidR="007D7668">
              <w:t xml:space="preserve">/ </w:t>
            </w:r>
            <w:r w:rsidR="007D7668" w:rsidRPr="007D7668">
              <w:t>UAS-SPARC2-S-mCD8::GFP</w:t>
            </w:r>
            <w:r w:rsidR="007D7668">
              <w:t>;</w:t>
            </w:r>
            <w:r w:rsidR="007D7668" w:rsidRPr="007D7668">
              <w:rPr>
                <w:rFonts w:ascii="Helvetica" w:hAnsi="Helvetica" w:cs="Helvetica"/>
                <w:color w:val="FFFFFF"/>
                <w:sz w:val="18"/>
                <w:szCs w:val="18"/>
                <w:shd w:val="clear" w:color="auto" w:fill="8F8F8F"/>
              </w:rPr>
              <w:t xml:space="preserve"> </w:t>
            </w:r>
            <w:r w:rsidR="007D7668" w:rsidRPr="007D7668">
              <w:t>R52H09-GAL4.DBD</w:t>
            </w:r>
            <w:r w:rsidR="007D7668">
              <w:t>/+</w:t>
            </w:r>
          </w:p>
        </w:tc>
      </w:tr>
      <w:tr w:rsidR="007D7668" w14:paraId="3F8CC19C" w14:textId="77777777" w:rsidTr="007D7668">
        <w:tc>
          <w:tcPr>
            <w:tcW w:w="1770" w:type="dxa"/>
          </w:tcPr>
          <w:p w14:paraId="7095292D" w14:textId="6DF08580" w:rsidR="007D7668" w:rsidRDefault="007D7668">
            <w:r>
              <w:t>2</w:t>
            </w:r>
          </w:p>
        </w:tc>
        <w:tc>
          <w:tcPr>
            <w:tcW w:w="7315" w:type="dxa"/>
          </w:tcPr>
          <w:p w14:paraId="25598402" w14:textId="2EA514D8" w:rsidR="007D7668" w:rsidRDefault="00563F64">
            <w:r>
              <w:t xml:space="preserve">+; </w:t>
            </w:r>
            <w:r w:rsidR="007D7668" w:rsidRPr="007D7668">
              <w:t>R13F02-p65.AD</w:t>
            </w:r>
            <w:r w:rsidR="007D7668">
              <w:t>/</w:t>
            </w:r>
            <w:r w:rsidR="00467AED">
              <w:t xml:space="preserve"> </w:t>
            </w:r>
            <w:r w:rsidR="00467AED" w:rsidRPr="00467AED">
              <w:t>UAS-IVS-GCaMP6f, UAS-CD4-tdTomato</w:t>
            </w:r>
            <w:r w:rsidR="007D7668">
              <w:t>;</w:t>
            </w:r>
            <w:r w:rsidR="00467AED">
              <w:t xml:space="preserve"> </w:t>
            </w:r>
            <w:r w:rsidR="007D7668" w:rsidRPr="007D7668">
              <w:t>R52H09-GAL4.DBD</w:t>
            </w:r>
            <w:r w:rsidR="007D7668">
              <w:t>/+</w:t>
            </w:r>
          </w:p>
        </w:tc>
      </w:tr>
      <w:tr w:rsidR="007D7668" w14:paraId="22904FB2" w14:textId="77777777" w:rsidTr="007D7668">
        <w:tc>
          <w:tcPr>
            <w:tcW w:w="1770" w:type="dxa"/>
          </w:tcPr>
          <w:p w14:paraId="15EC659A" w14:textId="616BFEEC" w:rsidR="007D7668" w:rsidRDefault="00467AED">
            <w:r>
              <w:t>3B-G</w:t>
            </w:r>
          </w:p>
        </w:tc>
        <w:tc>
          <w:tcPr>
            <w:tcW w:w="7315" w:type="dxa"/>
          </w:tcPr>
          <w:p w14:paraId="290275F3" w14:textId="6EEEA806" w:rsidR="007D7668" w:rsidRDefault="0061508B">
            <w:r>
              <w:t>+; nsyb</w:t>
            </w:r>
            <w:r w:rsidR="00467AED">
              <w:t xml:space="preserve">-phiC31, </w:t>
            </w:r>
            <w:r w:rsidR="00467AED" w:rsidRPr="007D7668">
              <w:t>R13F02-p65.AD</w:t>
            </w:r>
            <w:r w:rsidR="00467AED">
              <w:t xml:space="preserve">/ </w:t>
            </w:r>
            <w:r w:rsidR="00467AED" w:rsidRPr="00467AED">
              <w:t>UAS-SPARC2-D-Syn21-CsChrimson::tdTomato-3.1</w:t>
            </w:r>
            <w:r w:rsidR="00467AED">
              <w:t xml:space="preserve">; </w:t>
            </w:r>
            <w:r w:rsidR="00467AED" w:rsidRPr="007D7668">
              <w:t>R52H09-GAL4.DBD</w:t>
            </w:r>
            <w:r w:rsidR="00467AED">
              <w:t xml:space="preserve">/ </w:t>
            </w:r>
            <w:r w:rsidR="00467AED" w:rsidRPr="00467AED">
              <w:t>VT43924-LexA::GAD</w:t>
            </w:r>
            <w:r w:rsidR="00467AED">
              <w:t xml:space="preserve">, </w:t>
            </w:r>
            <w:r w:rsidR="00467AED" w:rsidRPr="00467AED">
              <w:t>LexAop2-IVS-myr::GFP</w:t>
            </w:r>
          </w:p>
        </w:tc>
      </w:tr>
      <w:tr w:rsidR="000F1CA9" w14:paraId="2C89A9A3" w14:textId="77777777" w:rsidTr="007D7668">
        <w:tc>
          <w:tcPr>
            <w:tcW w:w="1770" w:type="dxa"/>
          </w:tcPr>
          <w:p w14:paraId="154E213B" w14:textId="15F2AC61" w:rsidR="000F1CA9" w:rsidRDefault="000F1CA9" w:rsidP="000F1CA9">
            <w:r>
              <w:t>3H-J</w:t>
            </w:r>
          </w:p>
        </w:tc>
        <w:tc>
          <w:tcPr>
            <w:tcW w:w="7315" w:type="dxa"/>
          </w:tcPr>
          <w:p w14:paraId="715D856F" w14:textId="70E4CB70" w:rsidR="000F1CA9" w:rsidRDefault="000F1CA9" w:rsidP="000F1CA9">
            <w:r w:rsidRPr="00563F64">
              <w:t>UAS-Dcr-2.D</w:t>
            </w:r>
            <w:r>
              <w:t xml:space="preserve">/+; </w:t>
            </w:r>
            <w:r w:rsidRPr="00563F64">
              <w:t>UAS-mCD8::GFP</w:t>
            </w:r>
            <w:r>
              <w:t xml:space="preserve">/ </w:t>
            </w:r>
            <w:r w:rsidRPr="000F1CA9">
              <w:t>UAS-dSK RNAi</w:t>
            </w:r>
            <w:r>
              <w:t xml:space="preserve">; </w:t>
            </w:r>
            <w:r w:rsidRPr="00563F64">
              <w:t>VT43924-Gal4.2</w:t>
            </w:r>
            <w:r>
              <w:t>/+</w:t>
            </w:r>
          </w:p>
        </w:tc>
      </w:tr>
      <w:tr w:rsidR="000F1CA9" w14:paraId="7018A125" w14:textId="77777777" w:rsidTr="007D7668">
        <w:tc>
          <w:tcPr>
            <w:tcW w:w="1770" w:type="dxa"/>
          </w:tcPr>
          <w:p w14:paraId="383D9401" w14:textId="12D33C5F" w:rsidR="000F1CA9" w:rsidRDefault="000F1CA9" w:rsidP="000F1CA9">
            <w:r>
              <w:t>4</w:t>
            </w:r>
          </w:p>
        </w:tc>
        <w:tc>
          <w:tcPr>
            <w:tcW w:w="7315" w:type="dxa"/>
          </w:tcPr>
          <w:p w14:paraId="2D63B046" w14:textId="445F3078" w:rsidR="000F1CA9" w:rsidRDefault="000F1CA9" w:rsidP="000F1CA9">
            <w:r w:rsidRPr="00563F64">
              <w:t>UAS-Dcr-2.D</w:t>
            </w:r>
            <w:r>
              <w:t xml:space="preserve">/+; </w:t>
            </w:r>
            <w:r w:rsidRPr="00563F64">
              <w:t>UAS-mCD8::GFP</w:t>
            </w:r>
            <w:r>
              <w:t xml:space="preserve">/ </w:t>
            </w:r>
            <w:r w:rsidRPr="000F1CA9">
              <w:t>UAS-dSK RNAi</w:t>
            </w:r>
            <w:r>
              <w:t xml:space="preserve">; </w:t>
            </w:r>
            <w:r w:rsidRPr="00563F64">
              <w:t>VT43924-Gal4.2</w:t>
            </w:r>
            <w:r>
              <w:t>/+</w:t>
            </w:r>
          </w:p>
        </w:tc>
      </w:tr>
      <w:tr w:rsidR="000F1CA9" w14:paraId="644A2082" w14:textId="77777777" w:rsidTr="007D7668">
        <w:tc>
          <w:tcPr>
            <w:tcW w:w="1770" w:type="dxa"/>
          </w:tcPr>
          <w:p w14:paraId="211BAC1B" w14:textId="1F15B505" w:rsidR="000F1CA9" w:rsidRDefault="000F1CA9" w:rsidP="000F1CA9">
            <w:r>
              <w:t>S1</w:t>
            </w:r>
          </w:p>
        </w:tc>
        <w:tc>
          <w:tcPr>
            <w:tcW w:w="7315" w:type="dxa"/>
          </w:tcPr>
          <w:p w14:paraId="3DA63BBC" w14:textId="54B0F101" w:rsidR="000F1CA9" w:rsidRDefault="000F1CA9" w:rsidP="000F1CA9">
            <w:r>
              <w:t xml:space="preserve">+; nsyb-phiC31, </w:t>
            </w:r>
            <w:r w:rsidRPr="007D7668">
              <w:t>R13F02-p65.AD</w:t>
            </w:r>
            <w:r>
              <w:t xml:space="preserve">/ </w:t>
            </w:r>
            <w:r w:rsidRPr="007D7668">
              <w:t>UAS-SPARC2-S-mCD8::GFP</w:t>
            </w:r>
            <w:r>
              <w:t>;</w:t>
            </w:r>
            <w:r w:rsidRPr="007D7668">
              <w:rPr>
                <w:rFonts w:ascii="Helvetica" w:hAnsi="Helvetica" w:cs="Helvetica"/>
                <w:color w:val="FFFFFF"/>
                <w:sz w:val="18"/>
                <w:szCs w:val="18"/>
                <w:shd w:val="clear" w:color="auto" w:fill="8F8F8F"/>
              </w:rPr>
              <w:t xml:space="preserve"> </w:t>
            </w:r>
            <w:r w:rsidRPr="007D7668">
              <w:t>R52H09-GAL4.DBD</w:t>
            </w:r>
            <w:r>
              <w:t>/+</w:t>
            </w:r>
          </w:p>
        </w:tc>
      </w:tr>
      <w:tr w:rsidR="000F1CA9" w14:paraId="118D0B9F" w14:textId="77777777" w:rsidTr="007D7668">
        <w:tc>
          <w:tcPr>
            <w:tcW w:w="1770" w:type="dxa"/>
          </w:tcPr>
          <w:p w14:paraId="3DA3FCD1" w14:textId="19582701" w:rsidR="000F1CA9" w:rsidRDefault="000F1CA9" w:rsidP="000F1CA9">
            <w:r>
              <w:t>S2</w:t>
            </w:r>
          </w:p>
        </w:tc>
        <w:tc>
          <w:tcPr>
            <w:tcW w:w="7315" w:type="dxa"/>
          </w:tcPr>
          <w:p w14:paraId="5726A7CE" w14:textId="7264AAB4" w:rsidR="000F1CA9" w:rsidRDefault="00BA0A65" w:rsidP="000F1CA9">
            <w:r>
              <w:t xml:space="preserve">+; nsyb-phiC31, </w:t>
            </w:r>
            <w:r w:rsidRPr="007D7668">
              <w:t>R13F02-p65.AD</w:t>
            </w:r>
            <w:r>
              <w:t xml:space="preserve">/ </w:t>
            </w:r>
            <w:r w:rsidRPr="00467AED">
              <w:t>UAS-SPARC2-D-Syn21-CsChrimson::tdTomato-3.1</w:t>
            </w:r>
            <w:r>
              <w:t xml:space="preserve">; </w:t>
            </w:r>
            <w:r w:rsidRPr="007D7668">
              <w:t>R52H09-GAL4.DBD</w:t>
            </w:r>
            <w:r>
              <w:t>/+</w:t>
            </w:r>
          </w:p>
        </w:tc>
      </w:tr>
      <w:tr w:rsidR="000F1CA9" w14:paraId="1A1000F6" w14:textId="77777777" w:rsidTr="007D7668">
        <w:tc>
          <w:tcPr>
            <w:tcW w:w="1770" w:type="dxa"/>
          </w:tcPr>
          <w:p w14:paraId="21F7663C" w14:textId="60B0A49B" w:rsidR="000F1CA9" w:rsidRDefault="000F1CA9" w:rsidP="000F1CA9">
            <w:r>
              <w:t>S3B-E</w:t>
            </w:r>
          </w:p>
        </w:tc>
        <w:tc>
          <w:tcPr>
            <w:tcW w:w="7315" w:type="dxa"/>
          </w:tcPr>
          <w:p w14:paraId="2B19DBBF" w14:textId="5184DE28" w:rsidR="000F1CA9" w:rsidRDefault="0061508B" w:rsidP="000F1CA9">
            <w:r>
              <w:t>+; nsyb</w:t>
            </w:r>
            <w:r w:rsidR="000F1CA9">
              <w:t xml:space="preserve">-phiC31, </w:t>
            </w:r>
            <w:r w:rsidR="000F1CA9" w:rsidRPr="007D7668">
              <w:t>R13F02-p65.AD</w:t>
            </w:r>
            <w:r w:rsidR="000F1CA9">
              <w:t xml:space="preserve">/ </w:t>
            </w:r>
            <w:r w:rsidR="000F1CA9" w:rsidRPr="00467AED">
              <w:t>UAS-SPARC2-D-Syn21-CsChrimson::tdTomato-3.1</w:t>
            </w:r>
            <w:r w:rsidR="000F1CA9">
              <w:t xml:space="preserve">; </w:t>
            </w:r>
            <w:r w:rsidR="000F1CA9" w:rsidRPr="007D7668">
              <w:t>R52H09-GAL4.DBD</w:t>
            </w:r>
            <w:r w:rsidR="000F1CA9">
              <w:t xml:space="preserve">/ </w:t>
            </w:r>
            <w:r w:rsidR="000F1CA9" w:rsidRPr="00467AED">
              <w:t>VT43924-LexA::GAD</w:t>
            </w:r>
            <w:r w:rsidR="000F1CA9">
              <w:t xml:space="preserve">, </w:t>
            </w:r>
            <w:r w:rsidR="000F1CA9" w:rsidRPr="00467AED">
              <w:t>LexAop2-IVS-myr::GFP</w:t>
            </w:r>
          </w:p>
        </w:tc>
      </w:tr>
      <w:tr w:rsidR="000F1CA9" w14:paraId="4CB1C65D" w14:textId="77777777" w:rsidTr="007D7668">
        <w:tc>
          <w:tcPr>
            <w:tcW w:w="1770" w:type="dxa"/>
          </w:tcPr>
          <w:p w14:paraId="0E03D190" w14:textId="1B29B401" w:rsidR="000F1CA9" w:rsidRDefault="000F1CA9" w:rsidP="000F1CA9">
            <w:r>
              <w:t>S3F-I</w:t>
            </w:r>
          </w:p>
        </w:tc>
        <w:tc>
          <w:tcPr>
            <w:tcW w:w="7315" w:type="dxa"/>
          </w:tcPr>
          <w:p w14:paraId="438B2907" w14:textId="1AF5AB69" w:rsidR="000F1CA9" w:rsidRDefault="000F1CA9" w:rsidP="000F1CA9">
            <w:r w:rsidRPr="00563F64">
              <w:t>UAS-Dcr-2.D</w:t>
            </w:r>
            <w:r>
              <w:t xml:space="preserve">/+; </w:t>
            </w:r>
            <w:r w:rsidRPr="00563F64">
              <w:t>UAS-mCD8::GFP</w:t>
            </w:r>
            <w:r>
              <w:t xml:space="preserve">/ </w:t>
            </w:r>
            <w:r w:rsidRPr="000F1CA9">
              <w:t>UAS-SK RNAi</w:t>
            </w:r>
            <w:r>
              <w:t xml:space="preserve">; </w:t>
            </w:r>
            <w:r w:rsidRPr="00563F64">
              <w:t>VT43924-Gal4.2</w:t>
            </w:r>
            <w:r>
              <w:t>/+</w:t>
            </w:r>
          </w:p>
        </w:tc>
      </w:tr>
    </w:tbl>
    <w:p w14:paraId="688B7652" w14:textId="01FF7AB5" w:rsidR="006F63CF" w:rsidRDefault="006F63CF"/>
    <w:sectPr w:rsidR="006F63CF" w:rsidSect="009F0C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65A"/>
    <w:rsid w:val="000F1CA9"/>
    <w:rsid w:val="0045353F"/>
    <w:rsid w:val="0046465A"/>
    <w:rsid w:val="00467AED"/>
    <w:rsid w:val="0053666A"/>
    <w:rsid w:val="00563F64"/>
    <w:rsid w:val="00587463"/>
    <w:rsid w:val="0061508B"/>
    <w:rsid w:val="006F63CF"/>
    <w:rsid w:val="007539C2"/>
    <w:rsid w:val="007D7668"/>
    <w:rsid w:val="00803502"/>
    <w:rsid w:val="008D2D96"/>
    <w:rsid w:val="009F0CF3"/>
    <w:rsid w:val="00A13F50"/>
    <w:rsid w:val="00A37EA3"/>
    <w:rsid w:val="00A464BB"/>
    <w:rsid w:val="00A658B1"/>
    <w:rsid w:val="00BA0A65"/>
    <w:rsid w:val="00E7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00459"/>
  <w15:chartTrackingRefBased/>
  <w15:docId w15:val="{BFE95EDE-FAE8-4F7F-897C-20C72F4AC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4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6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7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AD50A5-F1FD-49BB-A2C0-8675E6313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7</Words>
  <Characters>704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Chun Chen</dc:creator>
  <cp:keywords/>
  <dc:description/>
  <cp:lastModifiedBy>Sha Liu</cp:lastModifiedBy>
  <cp:revision>7</cp:revision>
  <dcterms:created xsi:type="dcterms:W3CDTF">2025-08-19T14:52:00Z</dcterms:created>
  <dcterms:modified xsi:type="dcterms:W3CDTF">2025-08-23T12:36:00Z</dcterms:modified>
</cp:coreProperties>
</file>